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3AA7" w:rsidRDefault="00683AA7">
      <w:pPr>
        <w:rPr>
          <w:rFonts w:ascii="Times New Roman" w:hAnsi="Times New Roman" w:cs="Times New Roman"/>
          <w:b/>
          <w:sz w:val="24"/>
          <w:szCs w:val="24"/>
        </w:rPr>
      </w:pPr>
    </w:p>
    <w:p w:rsidR="00F011DE" w:rsidRDefault="009956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6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D537D" w:rsidRPr="00632C8A">
        <w:rPr>
          <w:rFonts w:ascii="Times New Roman" w:hAnsi="Times New Roman" w:cs="Times New Roman"/>
          <w:b/>
          <w:sz w:val="24"/>
          <w:szCs w:val="24"/>
        </w:rPr>
        <w:t>Table</w:t>
      </w:r>
      <w:r w:rsidR="00DD537D" w:rsidRPr="0099561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A62DB" w:rsidRPr="00995616">
        <w:rPr>
          <w:rFonts w:ascii="Times New Roman" w:hAnsi="Times New Roman" w:cs="Times New Roman"/>
          <w:b/>
          <w:sz w:val="24"/>
          <w:szCs w:val="24"/>
        </w:rPr>
        <w:t>Estimated b</w:t>
      </w:r>
      <w:r w:rsidR="00DD537D" w:rsidRPr="00995616">
        <w:rPr>
          <w:rFonts w:ascii="Times New Roman" w:hAnsi="Times New Roman" w:cs="Times New Roman"/>
          <w:b/>
          <w:sz w:val="24"/>
          <w:szCs w:val="24"/>
        </w:rPr>
        <w:t>inding affinit</w:t>
      </w:r>
      <w:r w:rsidR="003A62DB" w:rsidRPr="00995616">
        <w:rPr>
          <w:rFonts w:ascii="Times New Roman" w:hAnsi="Times New Roman" w:cs="Times New Roman"/>
          <w:b/>
          <w:sz w:val="24"/>
          <w:szCs w:val="24"/>
        </w:rPr>
        <w:t>y</w:t>
      </w:r>
      <w:r w:rsidR="00DD537D" w:rsidRPr="00995616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="00DD537D" w:rsidRPr="00995616">
        <w:rPr>
          <w:rFonts w:ascii="Times New Roman" w:hAnsi="Times New Roman" w:cs="Times New Roman"/>
          <w:b/>
          <w:sz w:val="24"/>
          <w:szCs w:val="24"/>
        </w:rPr>
        <w:t>thifensulfuron</w:t>
      </w:r>
      <w:proofErr w:type="spellEnd"/>
      <w:r w:rsidR="00DD537D" w:rsidRPr="00995616">
        <w:rPr>
          <w:rFonts w:ascii="Times New Roman" w:hAnsi="Times New Roman" w:cs="Times New Roman"/>
          <w:b/>
          <w:sz w:val="24"/>
          <w:szCs w:val="24"/>
        </w:rPr>
        <w:t xml:space="preserve"> methyl with </w:t>
      </w:r>
      <w:proofErr w:type="spellStart"/>
      <w:r w:rsidR="006B6851" w:rsidRPr="00995616">
        <w:rPr>
          <w:rFonts w:ascii="Times New Roman" w:hAnsi="Times New Roman" w:cs="Times New Roman"/>
          <w:b/>
          <w:i/>
          <w:sz w:val="24"/>
          <w:szCs w:val="24"/>
        </w:rPr>
        <w:t>Ks</w:t>
      </w:r>
      <w:r w:rsidR="00DD537D" w:rsidRPr="00995616">
        <w:rPr>
          <w:rFonts w:ascii="Times New Roman" w:hAnsi="Times New Roman" w:cs="Times New Roman"/>
          <w:b/>
          <w:sz w:val="24"/>
          <w:szCs w:val="24"/>
        </w:rPr>
        <w:t>AHASs</w:t>
      </w:r>
      <w:proofErr w:type="spellEnd"/>
      <w:r w:rsidR="006B6851" w:rsidRPr="00995616">
        <w:rPr>
          <w:rFonts w:ascii="Times New Roman" w:hAnsi="Times New Roman" w:cs="Times New Roman"/>
          <w:b/>
          <w:sz w:val="24"/>
          <w:szCs w:val="24"/>
        </w:rPr>
        <w:t>.</w:t>
      </w:r>
      <w:r w:rsidR="006B6851">
        <w:rPr>
          <w:rFonts w:ascii="Times New Roman" w:hAnsi="Times New Roman" w:cs="Times New Roman"/>
          <w:sz w:val="24"/>
          <w:szCs w:val="24"/>
        </w:rPr>
        <w:t xml:space="preserve"> Single structure </w:t>
      </w:r>
      <w:r w:rsidR="003A62DB">
        <w:rPr>
          <w:rFonts w:ascii="Times New Roman" w:hAnsi="Times New Roman" w:cs="Times New Roman"/>
          <w:sz w:val="24"/>
          <w:szCs w:val="24"/>
        </w:rPr>
        <w:t>wa</w:t>
      </w:r>
      <w:r w:rsidR="006B6851">
        <w:rPr>
          <w:rFonts w:ascii="Times New Roman" w:hAnsi="Times New Roman" w:cs="Times New Roman"/>
          <w:sz w:val="24"/>
          <w:szCs w:val="24"/>
        </w:rPr>
        <w:t xml:space="preserve">s used </w:t>
      </w:r>
      <w:r w:rsidR="003A62DB">
        <w:rPr>
          <w:rFonts w:ascii="Times New Roman" w:hAnsi="Times New Roman" w:cs="Times New Roman"/>
          <w:sz w:val="24"/>
          <w:szCs w:val="24"/>
        </w:rPr>
        <w:t>for</w:t>
      </w:r>
      <w:r w:rsidR="006B6851">
        <w:rPr>
          <w:rFonts w:ascii="Times New Roman" w:hAnsi="Times New Roman" w:cs="Times New Roman"/>
          <w:sz w:val="24"/>
          <w:szCs w:val="24"/>
        </w:rPr>
        <w:t xml:space="preserve"> all methods.</w:t>
      </w:r>
      <w:r w:rsidR="00683AA7" w:rsidRPr="00683AA7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683AA7" w:rsidRPr="00683AA7">
        <w:rPr>
          <w:rFonts w:ascii="Times New Roman" w:hAnsi="Times New Roman" w:cs="Times New Roman"/>
          <w:i/>
          <w:sz w:val="24"/>
          <w:szCs w:val="24"/>
        </w:rPr>
        <w:t>Ks</w:t>
      </w:r>
      <w:r w:rsidR="00683AA7" w:rsidRPr="00683AA7">
        <w:rPr>
          <w:rFonts w:ascii="Times New Roman" w:hAnsi="Times New Roman" w:cs="Times New Roman"/>
          <w:sz w:val="24"/>
          <w:szCs w:val="24"/>
        </w:rPr>
        <w:t>AHASs</w:t>
      </w:r>
      <w:proofErr w:type="spellEnd"/>
      <w:r w:rsidR="00683AA7" w:rsidRPr="00683AA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</w:t>
      </w:r>
      <w:r w:rsidR="00683AA7" w:rsidRPr="00683AA7">
        <w:rPr>
          <w:rFonts w:ascii="Times New Roman" w:hAnsi="Times New Roman" w:cs="Times New Roman"/>
          <w:sz w:val="24"/>
          <w:szCs w:val="24"/>
        </w:rPr>
        <w:t>re sorted in descending order of estimated binding affinity</w:t>
      </w:r>
      <w:r w:rsidR="00683AA7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6"/>
        <w:gridCol w:w="591"/>
        <w:gridCol w:w="390"/>
        <w:gridCol w:w="1326"/>
        <w:gridCol w:w="682"/>
        <w:gridCol w:w="326"/>
        <w:gridCol w:w="1326"/>
        <w:gridCol w:w="682"/>
        <w:gridCol w:w="326"/>
        <w:gridCol w:w="1326"/>
        <w:gridCol w:w="682"/>
        <w:gridCol w:w="326"/>
      </w:tblGrid>
      <w:tr w:rsidR="00F011DE" w:rsidRPr="003A62DB" w:rsidTr="00DD537D">
        <w:trPr>
          <w:trHeight w:val="300"/>
        </w:trPr>
        <w:tc>
          <w:tcPr>
            <w:tcW w:w="0" w:type="auto"/>
            <w:gridSpan w:val="3"/>
            <w:noWrap/>
          </w:tcPr>
          <w:p w:rsidR="00F011DE" w:rsidRPr="003A62DB" w:rsidRDefault="00F011DE" w:rsidP="00F011DE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MM-PBSA (</w:t>
            </w:r>
            <w:r w:rsidRPr="003A62DB">
              <w:rPr>
                <w:rFonts w:cstheme="minorHAnsi"/>
                <w:b/>
                <w:sz w:val="18"/>
                <w:szCs w:val="18"/>
              </w:rPr>
              <w:t>ε=2)</w:t>
            </w:r>
          </w:p>
        </w:tc>
        <w:tc>
          <w:tcPr>
            <w:tcW w:w="0" w:type="auto"/>
            <w:gridSpan w:val="3"/>
            <w:noWrap/>
          </w:tcPr>
          <w:p w:rsidR="00F011DE" w:rsidRPr="003A62DB" w:rsidRDefault="00F011DE" w:rsidP="00F011DE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MM-PBSA (</w:t>
            </w:r>
            <w:r w:rsidRPr="003A62DB">
              <w:rPr>
                <w:rFonts w:cstheme="minorHAnsi"/>
                <w:b/>
                <w:sz w:val="18"/>
                <w:szCs w:val="18"/>
              </w:rPr>
              <w:t>ε=4)</w:t>
            </w:r>
          </w:p>
        </w:tc>
        <w:tc>
          <w:tcPr>
            <w:tcW w:w="0" w:type="auto"/>
            <w:gridSpan w:val="3"/>
            <w:noWrap/>
          </w:tcPr>
          <w:p w:rsidR="00F011DE" w:rsidRPr="003A62DB" w:rsidRDefault="00F011DE" w:rsidP="00DD537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MM-GBSA (GB</w:t>
            </w:r>
            <w:r w:rsidRPr="003A62DB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</w:rPr>
              <w:t>OBC</w:t>
            </w:r>
            <w:r w:rsidRPr="003A62DB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gridSpan w:val="3"/>
            <w:noWrap/>
          </w:tcPr>
          <w:p w:rsidR="00DD537D" w:rsidRPr="003A62DB" w:rsidRDefault="00DD537D" w:rsidP="00DD537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 xml:space="preserve">QM/MM-GBSA (AM1D </w:t>
            </w:r>
          </w:p>
          <w:p w:rsidR="00F011DE" w:rsidRPr="003A62DB" w:rsidRDefault="00DD537D" w:rsidP="00DD537D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and GB</w:t>
            </w:r>
            <w:r w:rsidRPr="003A62DB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</w:rPr>
              <w:t>OBC</w:t>
            </w:r>
            <w:r w:rsidRPr="003A62DB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)</w:t>
            </w:r>
          </w:p>
        </w:tc>
      </w:tr>
      <w:tr w:rsidR="00DD537D" w:rsidRPr="003A62DB" w:rsidTr="00F011DE">
        <w:trPr>
          <w:trHeight w:val="300"/>
        </w:trPr>
        <w:tc>
          <w:tcPr>
            <w:tcW w:w="0" w:type="auto"/>
            <w:noWrap/>
          </w:tcPr>
          <w:p w:rsidR="00F011DE" w:rsidRPr="003A62DB" w:rsidRDefault="006B6851" w:rsidP="00F011DE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proofErr w:type="spellStart"/>
            <w:r w:rsidRPr="003A62DB">
              <w:rPr>
                <w:rFonts w:eastAsia="Times New Roman" w:cstheme="minorHAnsi"/>
                <w:b/>
                <w:i/>
                <w:color w:val="000000"/>
                <w:sz w:val="18"/>
                <w:szCs w:val="18"/>
              </w:rPr>
              <w:t>Ks</w:t>
            </w:r>
            <w:r w:rsidR="00F011DE" w:rsidRPr="003A62DB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AHAS</w:t>
            </w:r>
            <w:proofErr w:type="spellEnd"/>
          </w:p>
        </w:tc>
        <w:tc>
          <w:tcPr>
            <w:tcW w:w="0" w:type="auto"/>
            <w:noWrap/>
          </w:tcPr>
          <w:p w:rsidR="00F011DE" w:rsidRPr="003A62DB" w:rsidRDefault="00F011DE" w:rsidP="00F011DE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proofErr w:type="spellStart"/>
            <w:r w:rsidRPr="003A62DB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BA</w:t>
            </w:r>
            <w:r w:rsidR="003A62DB" w:rsidRPr="003A62DB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noWrap/>
          </w:tcPr>
          <w:p w:rsidR="00F011DE" w:rsidRPr="003A62DB" w:rsidRDefault="00F011DE" w:rsidP="00F011DE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A</w:t>
            </w:r>
            <w:r w:rsidR="003A62DB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noWrap/>
          </w:tcPr>
          <w:p w:rsidR="00F011DE" w:rsidRPr="003A62DB" w:rsidRDefault="006B6851" w:rsidP="00F011DE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proofErr w:type="spellStart"/>
            <w:r w:rsidRPr="003A62DB">
              <w:rPr>
                <w:rFonts w:eastAsia="Times New Roman" w:cstheme="minorHAnsi"/>
                <w:b/>
                <w:i/>
                <w:color w:val="000000"/>
                <w:sz w:val="18"/>
                <w:szCs w:val="18"/>
              </w:rPr>
              <w:t>Ks</w:t>
            </w:r>
            <w:r w:rsidR="00F011DE" w:rsidRPr="003A62DB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AHAS</w:t>
            </w:r>
            <w:proofErr w:type="spellEnd"/>
          </w:p>
        </w:tc>
        <w:tc>
          <w:tcPr>
            <w:tcW w:w="0" w:type="auto"/>
            <w:noWrap/>
          </w:tcPr>
          <w:p w:rsidR="00F011DE" w:rsidRPr="003A62DB" w:rsidRDefault="00F011DE" w:rsidP="00F011DE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BA</w:t>
            </w:r>
          </w:p>
        </w:tc>
        <w:tc>
          <w:tcPr>
            <w:tcW w:w="0" w:type="auto"/>
            <w:noWrap/>
          </w:tcPr>
          <w:p w:rsidR="00F011DE" w:rsidRPr="003A62DB" w:rsidRDefault="00F011DE" w:rsidP="00F011DE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</w:tcPr>
          <w:p w:rsidR="00F011DE" w:rsidRPr="003A62DB" w:rsidRDefault="00F011DE" w:rsidP="00F011DE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AHAS</w:t>
            </w:r>
          </w:p>
        </w:tc>
        <w:tc>
          <w:tcPr>
            <w:tcW w:w="0" w:type="auto"/>
            <w:noWrap/>
          </w:tcPr>
          <w:p w:rsidR="00F011DE" w:rsidRPr="003A62DB" w:rsidRDefault="00F011DE" w:rsidP="00F011DE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BA</w:t>
            </w:r>
          </w:p>
        </w:tc>
        <w:tc>
          <w:tcPr>
            <w:tcW w:w="0" w:type="auto"/>
            <w:noWrap/>
          </w:tcPr>
          <w:p w:rsidR="00F011DE" w:rsidRPr="003A62DB" w:rsidRDefault="00F011DE" w:rsidP="00F011DE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</w:tcPr>
          <w:p w:rsidR="00F011DE" w:rsidRPr="003A62DB" w:rsidRDefault="006B6851" w:rsidP="00F011DE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proofErr w:type="spellStart"/>
            <w:r w:rsidRPr="003A62DB">
              <w:rPr>
                <w:rFonts w:eastAsia="Times New Roman" w:cstheme="minorHAnsi"/>
                <w:b/>
                <w:i/>
                <w:color w:val="000000"/>
                <w:sz w:val="18"/>
                <w:szCs w:val="18"/>
              </w:rPr>
              <w:t>Ks</w:t>
            </w:r>
            <w:r w:rsidR="00F011DE" w:rsidRPr="003A62DB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AHAS</w:t>
            </w:r>
            <w:proofErr w:type="spellEnd"/>
          </w:p>
        </w:tc>
        <w:tc>
          <w:tcPr>
            <w:tcW w:w="0" w:type="auto"/>
            <w:noWrap/>
          </w:tcPr>
          <w:p w:rsidR="00F011DE" w:rsidRPr="003A62DB" w:rsidRDefault="00F011DE" w:rsidP="00F011DE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BA</w:t>
            </w:r>
          </w:p>
        </w:tc>
        <w:tc>
          <w:tcPr>
            <w:tcW w:w="0" w:type="auto"/>
            <w:noWrap/>
          </w:tcPr>
          <w:p w:rsidR="00F011DE" w:rsidRPr="003A62DB" w:rsidRDefault="00F011DE" w:rsidP="00F011DE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A</w:t>
            </w:r>
          </w:p>
        </w:tc>
      </w:tr>
      <w:tr w:rsidR="00DD537D" w:rsidRPr="003A62DB" w:rsidTr="00F011DE">
        <w:trPr>
          <w:trHeight w:val="300"/>
        </w:trPr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bookmarkStart w:id="1" w:name="RANGE!M1:O29"/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Q+W574R</w:t>
            </w:r>
            <w:bookmarkEnd w:id="1"/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3.74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  <w:r w:rsidR="003A62DB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bookmarkStart w:id="2" w:name="RANGE!P1:R29"/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Q+W574R</w:t>
            </w:r>
            <w:bookmarkEnd w:id="2"/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5.26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bookmarkStart w:id="3" w:name="RANGE!S1:U29"/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T+W574L</w:t>
            </w:r>
            <w:bookmarkEnd w:id="3"/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31</w:t>
            </w:r>
            <w:r w:rsidR="00DD537D"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bookmarkStart w:id="4" w:name="RANGE!V1:X29"/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E</w:t>
            </w:r>
            <w:bookmarkEnd w:id="4"/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11.42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</w:tr>
      <w:tr w:rsidR="00DD537D" w:rsidRPr="003A62DB" w:rsidTr="00F011DE">
        <w:trPr>
          <w:trHeight w:val="300"/>
        </w:trPr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W574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T+W574L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5.89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S+W574L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31.56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T+W574L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12.45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</w:tr>
      <w:tr w:rsidR="00DD537D" w:rsidRPr="003A62DB" w:rsidTr="00F011DE">
        <w:trPr>
          <w:trHeight w:val="300"/>
        </w:trPr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T+W574L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0.7</w:t>
            </w:r>
            <w:r w:rsidR="00DD537D"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L+W574L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6.28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A+W574L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31.57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L+W574L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14.17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</w:tr>
      <w:tr w:rsidR="00DD537D" w:rsidRPr="003A62DB" w:rsidTr="00F011DE">
        <w:trPr>
          <w:trHeight w:val="300"/>
        </w:trPr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L+W574L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0.6</w:t>
            </w:r>
            <w:r w:rsidR="00DD537D"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S+W574L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6.31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L+W574L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32.27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S+W574L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14.56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</w:tr>
      <w:tr w:rsidR="00DD537D" w:rsidRPr="003A62DB" w:rsidTr="00F011DE">
        <w:trPr>
          <w:trHeight w:val="300"/>
        </w:trPr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S+W574L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A+W574L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6.82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W574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32.75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A+W574L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14.76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</w:tr>
      <w:tr w:rsidR="00DD537D" w:rsidRPr="003A62DB" w:rsidTr="00F011DE">
        <w:trPr>
          <w:trHeight w:val="300"/>
        </w:trPr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Q+W574L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0.83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Q+W574L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7.09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Q+W574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32.79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W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14.85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</w:tr>
      <w:tr w:rsidR="00DD537D" w:rsidRPr="003A62DB" w:rsidTr="00F011DE">
        <w:trPr>
          <w:trHeight w:val="300"/>
        </w:trPr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A+W574L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0.93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W574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7.16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R+W574L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33.3</w:t>
            </w:r>
            <w:r w:rsidR="00DD537D"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T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15.55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</w:tr>
      <w:tr w:rsidR="00DD537D" w:rsidRPr="003A62DB" w:rsidTr="00F011DE">
        <w:trPr>
          <w:trHeight w:val="300"/>
        </w:trPr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R+W574L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2.77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R+W574L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8.44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W574L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34.23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W574L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15.98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</w:tr>
      <w:tr w:rsidR="00DD537D" w:rsidRPr="003A62DB" w:rsidTr="00F011DE">
        <w:trPr>
          <w:trHeight w:val="300"/>
        </w:trPr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D376E+W574L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2.85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D376E+W574L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8.59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Q+W574L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34.39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Q+W574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16.34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</w:tr>
      <w:tr w:rsidR="00DD537D" w:rsidRPr="003A62DB" w:rsidTr="00F011DE">
        <w:trPr>
          <w:trHeight w:val="300"/>
        </w:trPr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S+D376E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3.32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E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9.88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D376E+W574L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35.13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W574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16.35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</w:tr>
      <w:tr w:rsidR="00DD537D" w:rsidRPr="003A62DB" w:rsidTr="00F011DE">
        <w:trPr>
          <w:trHeight w:val="300"/>
        </w:trPr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T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3.35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W574L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10.02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E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35.32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R+W574L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16.77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</w:tr>
      <w:tr w:rsidR="00DD537D" w:rsidRPr="003A62DB" w:rsidTr="00F011DE">
        <w:trPr>
          <w:trHeight w:val="300"/>
        </w:trPr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T+D376E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3.59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S+D376E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10.22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T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35.96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Q+W574L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16.94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</w:tr>
      <w:tr w:rsidR="00DD537D" w:rsidRPr="003A62DB" w:rsidTr="00F011DE">
        <w:trPr>
          <w:trHeight w:val="300"/>
        </w:trPr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S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4.01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T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10.27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A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36.62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A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17.33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</w:tr>
      <w:tr w:rsidR="00DD537D" w:rsidRPr="003A62DB" w:rsidTr="00F011DE">
        <w:trPr>
          <w:trHeight w:val="300"/>
        </w:trPr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E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4.03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S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10.55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T+D376E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36.71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D376E+W574L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17.55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</w:tr>
      <w:tr w:rsidR="00DD537D" w:rsidRPr="003A62DB" w:rsidTr="00F011DE">
        <w:trPr>
          <w:trHeight w:val="300"/>
        </w:trPr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L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4.28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T+D376E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10.71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S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36.72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S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17.83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</w:tr>
      <w:tr w:rsidR="00DD537D" w:rsidRPr="003A62DB" w:rsidTr="00F011DE">
        <w:trPr>
          <w:trHeight w:val="300"/>
        </w:trPr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A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4.32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A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10.76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S+D376E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37.33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L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18</w:t>
            </w:r>
            <w:r w:rsidR="00DD537D"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</w:tr>
      <w:tr w:rsidR="00DD537D" w:rsidRPr="003A62DB" w:rsidTr="00F011DE">
        <w:trPr>
          <w:trHeight w:val="300"/>
        </w:trPr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K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4.83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L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11.07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L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37.55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T+D376E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18.18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</w:tr>
      <w:tr w:rsidR="00DD537D" w:rsidRPr="003A62DB" w:rsidTr="00F011DE">
        <w:trPr>
          <w:trHeight w:val="300"/>
        </w:trPr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W574L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4.85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Q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11.74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W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38.44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M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18.29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</w:tr>
      <w:tr w:rsidR="00DD537D" w:rsidRPr="003A62DB" w:rsidTr="00F011DE">
        <w:trPr>
          <w:trHeight w:val="300"/>
        </w:trPr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Q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4.98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Q+D376E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12.04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38.76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E284V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19.31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S</w:t>
            </w:r>
          </w:p>
        </w:tc>
      </w:tr>
      <w:tr w:rsidR="00DD537D" w:rsidRPr="003A62DB" w:rsidTr="00F011DE">
        <w:trPr>
          <w:trHeight w:val="300"/>
        </w:trPr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W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5.59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K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12.16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M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39</w:t>
            </w:r>
            <w:r w:rsidR="00DD537D"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S+D376E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19.35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</w:tr>
      <w:tr w:rsidR="00DD537D" w:rsidRPr="003A62DB" w:rsidTr="00F011DE">
        <w:trPr>
          <w:trHeight w:val="300"/>
        </w:trPr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Q+D376E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5.62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W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12.47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K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39.49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V225I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19.36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</w:tr>
      <w:tr w:rsidR="00DD537D" w:rsidRPr="003A62DB" w:rsidTr="00F011DE">
        <w:trPr>
          <w:trHeight w:val="300"/>
        </w:trPr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6.89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12.77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G268D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39.57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19.55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S</w:t>
            </w:r>
          </w:p>
        </w:tc>
      </w:tr>
      <w:tr w:rsidR="00DD537D" w:rsidRPr="003A62DB" w:rsidTr="00F011DE">
        <w:trPr>
          <w:trHeight w:val="300"/>
        </w:trPr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D376E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7.37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D376E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13.85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N434K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39.61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N434K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19.77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S</w:t>
            </w:r>
          </w:p>
        </w:tc>
      </w:tr>
      <w:tr w:rsidR="00DD537D" w:rsidRPr="003A62DB" w:rsidTr="00F011DE">
        <w:trPr>
          <w:trHeight w:val="300"/>
        </w:trPr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V225I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8.22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V225I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14.07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E284V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39.67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G268D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19.85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S</w:t>
            </w:r>
          </w:p>
        </w:tc>
      </w:tr>
      <w:tr w:rsidR="00DD537D" w:rsidRPr="003A62DB" w:rsidTr="00F011DE">
        <w:trPr>
          <w:trHeight w:val="300"/>
        </w:trPr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G268D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8.35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S</w:t>
            </w:r>
            <w:r w:rsidR="003A62DB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E284V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14.14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39.75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20.15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</w:tr>
      <w:tr w:rsidR="00DD537D" w:rsidRPr="003A62DB" w:rsidTr="00F011DE">
        <w:trPr>
          <w:trHeight w:val="300"/>
        </w:trPr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8.36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WT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14.2</w:t>
            </w:r>
            <w:r w:rsidR="00DD537D"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V225I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39.77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Q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20.36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</w:tr>
      <w:tr w:rsidR="00DD537D" w:rsidRPr="003A62DB" w:rsidTr="00F011DE">
        <w:trPr>
          <w:trHeight w:val="300"/>
        </w:trPr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E284V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8.37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G268D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14.28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Q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39.89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K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21.45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</w:tr>
      <w:tr w:rsidR="00DD537D" w:rsidRPr="003A62DB" w:rsidTr="00F011DE">
        <w:trPr>
          <w:trHeight w:val="300"/>
        </w:trPr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N434K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8.78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N434K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14.49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D376E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40.59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D376E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21.81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</w:tr>
      <w:tr w:rsidR="00DD537D" w:rsidRPr="003A62DB" w:rsidTr="00F011DE">
        <w:trPr>
          <w:trHeight w:val="300"/>
        </w:trPr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M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9.68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M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15</w:t>
            </w:r>
            <w:r w:rsidR="00DD537D"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Q+D376E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41.16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P197Q+D376E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-22.3</w:t>
            </w:r>
            <w:r w:rsidR="00DD537D"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011DE" w:rsidRPr="003A62DB" w:rsidRDefault="00F011DE" w:rsidP="00F011DE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62DB">
              <w:rPr>
                <w:rFonts w:eastAsia="Times New Roman" w:cstheme="minorHAnsi"/>
                <w:color w:val="000000"/>
                <w:sz w:val="18"/>
                <w:szCs w:val="18"/>
              </w:rPr>
              <w:t>R</w:t>
            </w:r>
          </w:p>
        </w:tc>
      </w:tr>
    </w:tbl>
    <w:p w:rsidR="003A62DB" w:rsidRDefault="003A62DB" w:rsidP="003A62DB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A62D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A62DB">
        <w:rPr>
          <w:rFonts w:ascii="Times New Roman" w:hAnsi="Times New Roman" w:cs="Times New Roman"/>
          <w:sz w:val="24"/>
          <w:szCs w:val="24"/>
        </w:rPr>
        <w:t>BA</w:t>
      </w:r>
      <w:proofErr w:type="spellEnd"/>
      <w:proofErr w:type="gramEnd"/>
      <w:r w:rsidRPr="003A62DB">
        <w:rPr>
          <w:rFonts w:ascii="Times New Roman" w:hAnsi="Times New Roman" w:cs="Times New Roman"/>
          <w:sz w:val="24"/>
          <w:szCs w:val="24"/>
        </w:rPr>
        <w:t>: binding affinity (kcal/</w:t>
      </w:r>
      <w:proofErr w:type="spellStart"/>
      <w:r w:rsidRPr="003A62DB">
        <w:rPr>
          <w:rFonts w:ascii="Times New Roman" w:hAnsi="Times New Roman" w:cs="Times New Roman"/>
          <w:sz w:val="24"/>
          <w:szCs w:val="24"/>
        </w:rPr>
        <w:t>mol</w:t>
      </w:r>
      <w:proofErr w:type="spellEnd"/>
      <w:r w:rsidRPr="003A62DB">
        <w:rPr>
          <w:rFonts w:ascii="Times New Roman" w:hAnsi="Times New Roman" w:cs="Times New Roman"/>
          <w:sz w:val="24"/>
          <w:szCs w:val="24"/>
        </w:rPr>
        <w:t xml:space="preserve">); </w:t>
      </w:r>
      <w:proofErr w:type="spellStart"/>
      <w:r w:rsidRPr="003A62D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3A62DB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Pr="003A62DB">
        <w:rPr>
          <w:rFonts w:ascii="Times New Roman" w:hAnsi="Times New Roman" w:cs="Times New Roman"/>
          <w:sz w:val="24"/>
          <w:szCs w:val="24"/>
        </w:rPr>
        <w:t xml:space="preserve">: </w:t>
      </w:r>
      <w:r w:rsidR="00683AA7">
        <w:rPr>
          <w:rFonts w:ascii="Times New Roman" w:hAnsi="Times New Roman" w:cs="Times New Roman"/>
          <w:sz w:val="24"/>
          <w:szCs w:val="24"/>
        </w:rPr>
        <w:t xml:space="preserve">experimentally determined </w:t>
      </w:r>
      <w:r w:rsidRPr="003A62DB">
        <w:rPr>
          <w:rFonts w:ascii="Times New Roman" w:hAnsi="Times New Roman" w:cs="Times New Roman"/>
          <w:sz w:val="24"/>
          <w:szCs w:val="24"/>
        </w:rPr>
        <w:t xml:space="preserve">activity; </w:t>
      </w:r>
      <w:proofErr w:type="spellStart"/>
      <w:r w:rsidRPr="003A62DB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3A62DB">
        <w:rPr>
          <w:rFonts w:ascii="Times New Roman" w:hAnsi="Times New Roman" w:cs="Times New Roman"/>
          <w:sz w:val="24"/>
          <w:szCs w:val="24"/>
        </w:rPr>
        <w:t>R</w:t>
      </w:r>
      <w:proofErr w:type="spellEnd"/>
      <w:r w:rsidRPr="003A62DB">
        <w:rPr>
          <w:rFonts w:ascii="Times New Roman" w:hAnsi="Times New Roman" w:cs="Times New Roman"/>
          <w:sz w:val="24"/>
          <w:szCs w:val="24"/>
        </w:rPr>
        <w:t xml:space="preserve">: resistant; </w:t>
      </w:r>
      <w:proofErr w:type="spellStart"/>
      <w:r w:rsidRPr="003A62DB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3A62DB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3A62DB">
        <w:rPr>
          <w:rFonts w:ascii="Times New Roman" w:hAnsi="Times New Roman" w:cs="Times New Roman"/>
          <w:sz w:val="24"/>
          <w:szCs w:val="24"/>
        </w:rPr>
        <w:t>: susceptible</w:t>
      </w:r>
    </w:p>
    <w:p w:rsidR="00995616" w:rsidRDefault="00995616" w:rsidP="003A62DB">
      <w:pPr>
        <w:rPr>
          <w:rFonts w:ascii="Times New Roman" w:hAnsi="Times New Roman" w:cs="Times New Roman"/>
          <w:sz w:val="24"/>
          <w:szCs w:val="24"/>
        </w:rPr>
      </w:pPr>
    </w:p>
    <w:sectPr w:rsidR="00995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547E" w:rsidRDefault="0093547E" w:rsidP="00873ABD">
      <w:pPr>
        <w:spacing w:after="0" w:line="240" w:lineRule="auto"/>
      </w:pPr>
      <w:r>
        <w:separator/>
      </w:r>
    </w:p>
  </w:endnote>
  <w:endnote w:type="continuationSeparator" w:id="0">
    <w:p w:rsidR="0093547E" w:rsidRDefault="0093547E" w:rsidP="00873A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547E" w:rsidRDefault="0093547E" w:rsidP="00873ABD">
      <w:pPr>
        <w:spacing w:after="0" w:line="240" w:lineRule="auto"/>
      </w:pPr>
      <w:r>
        <w:separator/>
      </w:r>
    </w:p>
  </w:footnote>
  <w:footnote w:type="continuationSeparator" w:id="0">
    <w:p w:rsidR="0093547E" w:rsidRDefault="0093547E" w:rsidP="00873A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30A6"/>
    <w:rsid w:val="000D4F6D"/>
    <w:rsid w:val="00145147"/>
    <w:rsid w:val="00165906"/>
    <w:rsid w:val="001A6398"/>
    <w:rsid w:val="001E2F91"/>
    <w:rsid w:val="00241C19"/>
    <w:rsid w:val="002451FE"/>
    <w:rsid w:val="003252DD"/>
    <w:rsid w:val="003A62DB"/>
    <w:rsid w:val="0040364C"/>
    <w:rsid w:val="00445AF3"/>
    <w:rsid w:val="004C30A6"/>
    <w:rsid w:val="005D4573"/>
    <w:rsid w:val="00683AA7"/>
    <w:rsid w:val="006B6851"/>
    <w:rsid w:val="006E07F8"/>
    <w:rsid w:val="00733B5C"/>
    <w:rsid w:val="00734899"/>
    <w:rsid w:val="007B5A80"/>
    <w:rsid w:val="007F0914"/>
    <w:rsid w:val="008367BB"/>
    <w:rsid w:val="00873ABD"/>
    <w:rsid w:val="008F3039"/>
    <w:rsid w:val="0092479E"/>
    <w:rsid w:val="0093547E"/>
    <w:rsid w:val="0093750B"/>
    <w:rsid w:val="0098238C"/>
    <w:rsid w:val="009855DA"/>
    <w:rsid w:val="00995616"/>
    <w:rsid w:val="00AE13E1"/>
    <w:rsid w:val="00AF1991"/>
    <w:rsid w:val="00B10805"/>
    <w:rsid w:val="00BD0B41"/>
    <w:rsid w:val="00C06B62"/>
    <w:rsid w:val="00C0750F"/>
    <w:rsid w:val="00C92F88"/>
    <w:rsid w:val="00C951A3"/>
    <w:rsid w:val="00CD79C7"/>
    <w:rsid w:val="00D3220D"/>
    <w:rsid w:val="00D45D3A"/>
    <w:rsid w:val="00D75D83"/>
    <w:rsid w:val="00DD537D"/>
    <w:rsid w:val="00E62D9D"/>
    <w:rsid w:val="00E864AD"/>
    <w:rsid w:val="00EE3AA8"/>
    <w:rsid w:val="00F011DE"/>
    <w:rsid w:val="00F41F29"/>
    <w:rsid w:val="00F43AE4"/>
    <w:rsid w:val="00F447F7"/>
    <w:rsid w:val="00FB071C"/>
    <w:rsid w:val="00FB52EF"/>
    <w:rsid w:val="00FE3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E42987-5EC4-4376-9183-095429D7A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64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73A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3ABD"/>
  </w:style>
  <w:style w:type="paragraph" w:styleId="Footer">
    <w:name w:val="footer"/>
    <w:basedOn w:val="Normal"/>
    <w:link w:val="FooterChar"/>
    <w:uiPriority w:val="99"/>
    <w:unhideWhenUsed/>
    <w:rsid w:val="00873A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3ABD"/>
  </w:style>
  <w:style w:type="character" w:styleId="PlaceholderText">
    <w:name w:val="Placeholder Text"/>
    <w:basedOn w:val="DefaultParagraphFont"/>
    <w:uiPriority w:val="99"/>
    <w:semiHidden/>
    <w:rsid w:val="0014514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56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8</Words>
  <Characters>204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Gong, Ping CIV USARMY CEERD-EL (US)</cp:lastModifiedBy>
  <cp:revision>3</cp:revision>
  <cp:lastPrinted>2019-02-10T22:38:00Z</cp:lastPrinted>
  <dcterms:created xsi:type="dcterms:W3CDTF">2019-04-29T20:33:00Z</dcterms:created>
  <dcterms:modified xsi:type="dcterms:W3CDTF">2019-04-29T21:05:00Z</dcterms:modified>
</cp:coreProperties>
</file>